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0CCD5" w14:textId="52E8ACBA" w:rsidR="006A5F0A" w:rsidRPr="001E763B" w:rsidRDefault="006A5F0A" w:rsidP="006A5F0A">
      <w:pPr>
        <w:rPr>
          <w:rFonts w:ascii="Times New Roman" w:hAnsi="Times New Roman" w:cs="Times New Roman"/>
          <w:b/>
          <w:bCs/>
          <w:sz w:val="24"/>
        </w:rPr>
      </w:pPr>
      <w:bookmarkStart w:id="0" w:name="OLE_LINK1"/>
      <w:r w:rsidRPr="001E763B">
        <w:rPr>
          <w:rFonts w:ascii="Times New Roman" w:hAnsi="Times New Roman" w:cs="Times New Roman"/>
          <w:b/>
          <w:bCs/>
          <w:sz w:val="24"/>
        </w:rPr>
        <w:t>Table S</w:t>
      </w:r>
      <w:r w:rsidR="00D36D5F">
        <w:rPr>
          <w:rFonts w:ascii="Times New Roman" w:hAnsi="Times New Roman" w:cs="Times New Roman"/>
          <w:b/>
          <w:bCs/>
          <w:sz w:val="24"/>
        </w:rPr>
        <w:t>1.</w:t>
      </w:r>
      <w:r w:rsidRPr="001E763B">
        <w:rPr>
          <w:rFonts w:ascii="Times New Roman" w:hAnsi="Times New Roman" w:cs="Times New Roman"/>
          <w:b/>
          <w:bCs/>
          <w:sz w:val="24"/>
        </w:rPr>
        <w:t xml:space="preserve"> Animal number</w:t>
      </w:r>
      <w:r w:rsidR="00CB2319">
        <w:rPr>
          <w:rFonts w:ascii="Times New Roman" w:hAnsi="Times New Roman" w:cs="Times New Roman"/>
          <w:b/>
          <w:bCs/>
          <w:sz w:val="24"/>
        </w:rPr>
        <w:t>s</w:t>
      </w:r>
      <w:r w:rsidRPr="001E763B">
        <w:rPr>
          <w:rFonts w:ascii="Times New Roman" w:hAnsi="Times New Roman" w:cs="Times New Roman"/>
          <w:b/>
          <w:bCs/>
          <w:sz w:val="24"/>
        </w:rPr>
        <w:t xml:space="preserve"> and mortality rate</w:t>
      </w:r>
      <w:r w:rsidR="00CB2319">
        <w:rPr>
          <w:rFonts w:ascii="Times New Roman" w:hAnsi="Times New Roman" w:cs="Times New Roman"/>
          <w:b/>
          <w:bCs/>
          <w:sz w:val="24"/>
        </w:rPr>
        <w:t>s</w:t>
      </w:r>
      <w:r w:rsidRPr="001E763B">
        <w:rPr>
          <w:rFonts w:ascii="Times New Roman" w:hAnsi="Times New Roman" w:cs="Times New Roman"/>
          <w:b/>
          <w:bCs/>
          <w:sz w:val="24"/>
        </w:rPr>
        <w:t xml:space="preserve"> </w:t>
      </w:r>
      <w:r w:rsidR="00F052FE">
        <w:rPr>
          <w:rFonts w:ascii="Times New Roman" w:hAnsi="Times New Roman" w:cs="Times New Roman"/>
          <w:b/>
          <w:bCs/>
          <w:sz w:val="24"/>
        </w:rPr>
        <w:t>in</w:t>
      </w:r>
      <w:r w:rsidR="00F052FE" w:rsidRPr="001E763B">
        <w:rPr>
          <w:rFonts w:ascii="Times New Roman" w:hAnsi="Times New Roman" w:cs="Times New Roman"/>
          <w:b/>
          <w:bCs/>
          <w:sz w:val="24"/>
        </w:rPr>
        <w:t xml:space="preserve"> </w:t>
      </w:r>
      <w:r w:rsidRPr="001E763B">
        <w:rPr>
          <w:rFonts w:ascii="Times New Roman" w:hAnsi="Times New Roman" w:cs="Times New Roman"/>
          <w:b/>
          <w:bCs/>
          <w:sz w:val="24"/>
        </w:rPr>
        <w:t>this study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177"/>
        <w:gridCol w:w="2063"/>
        <w:gridCol w:w="1083"/>
        <w:gridCol w:w="763"/>
        <w:gridCol w:w="3104"/>
        <w:gridCol w:w="1591"/>
      </w:tblGrid>
      <w:tr w:rsidR="006A5F0A" w:rsidRPr="001E763B" w14:paraId="3CC8D320" w14:textId="77777777" w:rsidTr="00E42C38">
        <w:trPr>
          <w:trHeight w:val="320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D7C8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point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C350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B9F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E824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DB4EC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A7B7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%)</w:t>
            </w:r>
          </w:p>
        </w:tc>
      </w:tr>
      <w:tr w:rsidR="006A5F0A" w:rsidRPr="001E763B" w14:paraId="0AC50E24" w14:textId="77777777" w:rsidTr="00E42C38">
        <w:trPr>
          <w:trHeight w:val="320"/>
        </w:trPr>
        <w:tc>
          <w:tcPr>
            <w:tcW w:w="117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583C93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ay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8DE51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WT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5C0A4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C06C1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0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EBF646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array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3C54E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5656C27A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44BC3586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shd w:val="clear" w:color="000000" w:fill="FFFFFF"/>
            <w:noWrap/>
            <w:vAlign w:val="center"/>
            <w:hideMark/>
          </w:tcPr>
          <w:p w14:paraId="035E233C" w14:textId="175513CC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KLF11</w:t>
            </w:r>
            <w:r w:rsidR="00F05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4D7A6832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6BFC373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04" w:type="dxa"/>
            <w:vMerge/>
            <w:shd w:val="clear" w:color="000000" w:fill="FFFFFF"/>
            <w:vAlign w:val="center"/>
          </w:tcPr>
          <w:p w14:paraId="45DFAFF2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shd w:val="clear" w:color="000000" w:fill="FFFFFF"/>
            <w:noWrap/>
            <w:vAlign w:val="center"/>
            <w:hideMark/>
          </w:tcPr>
          <w:p w14:paraId="316DA4C4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29332627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596FA2E7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shd w:val="clear" w:color="000000" w:fill="FFFFFF"/>
            <w:noWrap/>
            <w:vAlign w:val="center"/>
            <w:hideMark/>
          </w:tcPr>
          <w:p w14:paraId="2AC956EE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I+WT</w:t>
            </w:r>
          </w:p>
        </w:tc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0918A83B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1FA82A7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04" w:type="dxa"/>
            <w:vMerge/>
            <w:shd w:val="clear" w:color="000000" w:fill="FFFFFF"/>
            <w:vAlign w:val="center"/>
          </w:tcPr>
          <w:p w14:paraId="52730261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shd w:val="clear" w:color="000000" w:fill="FFFFFF"/>
            <w:noWrap/>
            <w:vAlign w:val="center"/>
            <w:hideMark/>
          </w:tcPr>
          <w:p w14:paraId="212F288B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24AE4512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2A4B6ED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85C04" w14:textId="35E54550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I+KLF11</w:t>
            </w:r>
            <w:r w:rsidR="00F05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ECF7C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A8D35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0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D7F6D5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51548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4516343F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4C9C9C2E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065FB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WT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51CC9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E1340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0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155BFC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stain: GFAP, Iba-1, CD16/32, CD206, Ly6B, NeuN, F4/80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6B54D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7F5B5FFE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7FDF3697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shd w:val="clear" w:color="000000" w:fill="FFFFFF"/>
            <w:noWrap/>
            <w:vAlign w:val="center"/>
            <w:hideMark/>
          </w:tcPr>
          <w:p w14:paraId="313E39AA" w14:textId="37A0DD7D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KLF11</w:t>
            </w:r>
            <w:r w:rsidR="00F05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3B36FD82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47A83A65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04" w:type="dxa"/>
            <w:vMerge/>
            <w:shd w:val="clear" w:color="000000" w:fill="FFFFFF"/>
            <w:vAlign w:val="center"/>
          </w:tcPr>
          <w:p w14:paraId="1BD50A30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shd w:val="clear" w:color="000000" w:fill="FFFFFF"/>
            <w:noWrap/>
            <w:vAlign w:val="center"/>
            <w:hideMark/>
          </w:tcPr>
          <w:p w14:paraId="56F49094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0B4036B2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6F7E987E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shd w:val="clear" w:color="000000" w:fill="FFFFFF"/>
            <w:noWrap/>
            <w:vAlign w:val="center"/>
            <w:hideMark/>
          </w:tcPr>
          <w:p w14:paraId="66AD187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I+WT</w:t>
            </w:r>
          </w:p>
        </w:tc>
        <w:tc>
          <w:tcPr>
            <w:tcW w:w="1083" w:type="dxa"/>
            <w:shd w:val="clear" w:color="000000" w:fill="FFFFFF"/>
            <w:noWrap/>
            <w:vAlign w:val="center"/>
            <w:hideMark/>
          </w:tcPr>
          <w:p w14:paraId="1990E028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65F41E38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04" w:type="dxa"/>
            <w:vMerge/>
            <w:shd w:val="clear" w:color="000000" w:fill="FFFFFF"/>
            <w:vAlign w:val="center"/>
          </w:tcPr>
          <w:p w14:paraId="61383351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shd w:val="clear" w:color="000000" w:fill="FFFFFF"/>
            <w:noWrap/>
            <w:vAlign w:val="center"/>
            <w:hideMark/>
          </w:tcPr>
          <w:p w14:paraId="4415969F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6FB83FBB" w14:textId="77777777" w:rsidTr="00E42C38">
        <w:trPr>
          <w:trHeight w:val="320"/>
        </w:trPr>
        <w:tc>
          <w:tcPr>
            <w:tcW w:w="1177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7EF17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2B29B" w14:textId="315DCC91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I+KLF11</w:t>
            </w:r>
            <w:r w:rsidR="00F05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AC39E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F600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0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9418B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58124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78FB6BDB" w14:textId="77777777" w:rsidTr="00E42C38">
        <w:trPr>
          <w:trHeight w:val="320"/>
        </w:trPr>
        <w:tc>
          <w:tcPr>
            <w:tcW w:w="117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71DA4E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day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08F11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WT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D69DF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38307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0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E6767D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ehavioral tests.</w:t>
            </w:r>
          </w:p>
          <w:p w14:paraId="105C762D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&amp;IHC stain (n=6/group): MBP, SMI32, Caspr, Nav1.6, MAP2, NeuN, CV, LFB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E4AE1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7253045F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6065B3C2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ADF56A" w14:textId="767DAD71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KLF11</w:t>
            </w:r>
            <w:r w:rsidR="00F05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ACB87B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2DF968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04" w:type="dxa"/>
            <w:vMerge/>
            <w:shd w:val="clear" w:color="000000" w:fill="FFFFFF"/>
            <w:vAlign w:val="center"/>
          </w:tcPr>
          <w:p w14:paraId="0BC609DD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751929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0B5450BE" w14:textId="77777777" w:rsidTr="00E42C38">
        <w:trPr>
          <w:trHeight w:val="320"/>
        </w:trPr>
        <w:tc>
          <w:tcPr>
            <w:tcW w:w="1177" w:type="dxa"/>
            <w:vMerge/>
            <w:shd w:val="clear" w:color="000000" w:fill="FFFFFF"/>
            <w:vAlign w:val="center"/>
          </w:tcPr>
          <w:p w14:paraId="75DB9F7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820BF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I+WT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1224A6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14E24C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04" w:type="dxa"/>
            <w:vMerge/>
            <w:shd w:val="clear" w:color="000000" w:fill="FFFFFF"/>
            <w:vAlign w:val="center"/>
          </w:tcPr>
          <w:p w14:paraId="543A7053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F3FD96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A5F0A" w:rsidRPr="001E763B" w14:paraId="7F226375" w14:textId="77777777" w:rsidTr="00E42C38">
        <w:trPr>
          <w:trHeight w:val="320"/>
        </w:trPr>
        <w:tc>
          <w:tcPr>
            <w:tcW w:w="1177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AA360E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8974B" w14:textId="4E73AEED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I+KLF11</w:t>
            </w:r>
            <w:r w:rsidR="00F05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0FAC7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178AA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0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9ED977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97D8D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  <w:tr w:rsidR="006A5F0A" w:rsidRPr="001E763B" w14:paraId="34F27126" w14:textId="77777777" w:rsidTr="00E42C38">
        <w:trPr>
          <w:trHeight w:val="320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4E8C84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719E77" w14:textId="77777777" w:rsidR="006A5F0A" w:rsidRPr="001E763B" w:rsidRDefault="006A5F0A" w:rsidP="0020084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D8EE08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308896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F4E0F9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677B4F" w14:textId="77777777" w:rsidR="006A5F0A" w:rsidRPr="001E763B" w:rsidRDefault="006A5F0A" w:rsidP="002008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F2D2F7B" w14:textId="58B3F804" w:rsidR="008B01BE" w:rsidRPr="000E3F87" w:rsidRDefault="006F2680">
      <w:pPr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            </w:t>
      </w:r>
      <w:bookmarkEnd w:id="0"/>
    </w:p>
    <w:sectPr w:rsidR="008B01BE" w:rsidRPr="000E3F87" w:rsidSect="00FA43A8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62E69" w14:textId="77777777" w:rsidR="00A65A5E" w:rsidRDefault="00A65A5E" w:rsidP="00E95947">
      <w:pPr>
        <w:spacing w:after="0" w:line="240" w:lineRule="auto"/>
      </w:pPr>
      <w:r>
        <w:separator/>
      </w:r>
    </w:p>
  </w:endnote>
  <w:endnote w:type="continuationSeparator" w:id="0">
    <w:p w14:paraId="6C04D649" w14:textId="77777777" w:rsidR="00A65A5E" w:rsidRDefault="00A65A5E" w:rsidP="00E95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C0023" w14:textId="77777777" w:rsidR="00A65A5E" w:rsidRDefault="00A65A5E" w:rsidP="00E95947">
      <w:pPr>
        <w:spacing w:after="0" w:line="240" w:lineRule="auto"/>
      </w:pPr>
      <w:r>
        <w:separator/>
      </w:r>
    </w:p>
  </w:footnote>
  <w:footnote w:type="continuationSeparator" w:id="0">
    <w:p w14:paraId="5B0774F3" w14:textId="77777777" w:rsidR="00A65A5E" w:rsidRDefault="00A65A5E" w:rsidP="00E95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EE"/>
    <w:rsid w:val="000016B5"/>
    <w:rsid w:val="00034FC6"/>
    <w:rsid w:val="00071880"/>
    <w:rsid w:val="0007475A"/>
    <w:rsid w:val="000B1F87"/>
    <w:rsid w:val="000B42D9"/>
    <w:rsid w:val="000E3F87"/>
    <w:rsid w:val="0010189B"/>
    <w:rsid w:val="001238C8"/>
    <w:rsid w:val="00177454"/>
    <w:rsid w:val="001E763B"/>
    <w:rsid w:val="0026194E"/>
    <w:rsid w:val="00277C19"/>
    <w:rsid w:val="00292FBD"/>
    <w:rsid w:val="00341921"/>
    <w:rsid w:val="00381D8F"/>
    <w:rsid w:val="00446627"/>
    <w:rsid w:val="00507FEE"/>
    <w:rsid w:val="00574BA5"/>
    <w:rsid w:val="005770A4"/>
    <w:rsid w:val="005921F2"/>
    <w:rsid w:val="005C61DB"/>
    <w:rsid w:val="00615F31"/>
    <w:rsid w:val="0064033E"/>
    <w:rsid w:val="006A5F0A"/>
    <w:rsid w:val="006F054A"/>
    <w:rsid w:val="006F2680"/>
    <w:rsid w:val="00730016"/>
    <w:rsid w:val="00784162"/>
    <w:rsid w:val="007F1B4A"/>
    <w:rsid w:val="008013AB"/>
    <w:rsid w:val="008A2B37"/>
    <w:rsid w:val="008B01BE"/>
    <w:rsid w:val="008C12E2"/>
    <w:rsid w:val="009170BE"/>
    <w:rsid w:val="0096161D"/>
    <w:rsid w:val="009817A1"/>
    <w:rsid w:val="009952FA"/>
    <w:rsid w:val="009D7AD7"/>
    <w:rsid w:val="00A1407F"/>
    <w:rsid w:val="00A235F1"/>
    <w:rsid w:val="00A65A5E"/>
    <w:rsid w:val="00A731BA"/>
    <w:rsid w:val="00AB26C4"/>
    <w:rsid w:val="00AB3429"/>
    <w:rsid w:val="00AD45FE"/>
    <w:rsid w:val="00B03442"/>
    <w:rsid w:val="00BC03B1"/>
    <w:rsid w:val="00C317DC"/>
    <w:rsid w:val="00C4762D"/>
    <w:rsid w:val="00C517A5"/>
    <w:rsid w:val="00C85228"/>
    <w:rsid w:val="00CB2319"/>
    <w:rsid w:val="00CB4A00"/>
    <w:rsid w:val="00CB7A55"/>
    <w:rsid w:val="00D0103A"/>
    <w:rsid w:val="00D176E5"/>
    <w:rsid w:val="00D36D5F"/>
    <w:rsid w:val="00D459DE"/>
    <w:rsid w:val="00D46313"/>
    <w:rsid w:val="00D76785"/>
    <w:rsid w:val="00D8050F"/>
    <w:rsid w:val="00DA41A5"/>
    <w:rsid w:val="00E42C38"/>
    <w:rsid w:val="00E95947"/>
    <w:rsid w:val="00E973A2"/>
    <w:rsid w:val="00F052FE"/>
    <w:rsid w:val="00F47C4C"/>
    <w:rsid w:val="00F76AE0"/>
    <w:rsid w:val="00FA43A8"/>
    <w:rsid w:val="00FC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D49BD"/>
  <w15:chartTrackingRefBased/>
  <w15:docId w15:val="{6ECDEE79-AA3D-4235-B036-FA6D535E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DD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947"/>
  </w:style>
  <w:style w:type="paragraph" w:styleId="Footer">
    <w:name w:val="footer"/>
    <w:basedOn w:val="Normal"/>
    <w:link w:val="Foot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947"/>
  </w:style>
  <w:style w:type="character" w:styleId="Hyperlink">
    <w:name w:val="Hyperlink"/>
    <w:basedOn w:val="DefaultParagraphFont"/>
    <w:uiPriority w:val="99"/>
    <w:unhideWhenUsed/>
    <w:rsid w:val="00D0103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7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2C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ou</dc:creator>
  <cp:keywords/>
  <dc:description/>
  <cp:lastModifiedBy>Chao Zhou</cp:lastModifiedBy>
  <cp:revision>8</cp:revision>
  <cp:lastPrinted>2022-01-12T16:14:00Z</cp:lastPrinted>
  <dcterms:created xsi:type="dcterms:W3CDTF">2022-08-13T19:23:00Z</dcterms:created>
  <dcterms:modified xsi:type="dcterms:W3CDTF">2022-10-21T16:49:00Z</dcterms:modified>
</cp:coreProperties>
</file>